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9CA5" w14:textId="1932F200" w:rsidR="00595D61" w:rsidRPr="00595D61" w:rsidRDefault="00152242" w:rsidP="00152242">
      <w:pPr>
        <w:spacing w:line="480" w:lineRule="auto"/>
        <w:rPr>
          <w:rFonts w:ascii="Times" w:hAnsi="Times"/>
          <w:b/>
          <w:bCs/>
        </w:rPr>
      </w:pPr>
      <w:r w:rsidRPr="00280B75">
        <w:rPr>
          <w:rFonts w:ascii="Times" w:hAnsi="Times"/>
          <w:b/>
          <w:bCs/>
        </w:rPr>
        <w:t xml:space="preserve">Supplementary material </w:t>
      </w:r>
    </w:p>
    <w:p w14:paraId="4BDA8526" w14:textId="77777777" w:rsidR="00595D61" w:rsidRPr="00152242" w:rsidRDefault="00595D61" w:rsidP="00152242">
      <w:pPr>
        <w:spacing w:line="480" w:lineRule="auto"/>
        <w:rPr>
          <w:rFonts w:ascii="Times" w:hAnsi="Times"/>
        </w:rPr>
      </w:pPr>
    </w:p>
    <w:p w14:paraId="5817DE88" w14:textId="02546711" w:rsidR="00152242" w:rsidRPr="00152242" w:rsidRDefault="00152242" w:rsidP="00152242">
      <w:pPr>
        <w:pStyle w:val="Caption"/>
        <w:keepNext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152242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5A7C3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152242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GAM results for each species model. Significance donated by &lt;0.001 (***), &lt;0.01 (**), &lt;0.05 (*) and non-significance (-). Total abundance for each species on human and pig cadavers also displayed.</w:t>
      </w:r>
    </w:p>
    <w:tbl>
      <w:tblPr>
        <w:tblW w:w="1335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56"/>
        <w:gridCol w:w="5386"/>
        <w:gridCol w:w="992"/>
        <w:gridCol w:w="1134"/>
        <w:gridCol w:w="1134"/>
        <w:gridCol w:w="993"/>
        <w:gridCol w:w="708"/>
        <w:gridCol w:w="1276"/>
        <w:gridCol w:w="1276"/>
      </w:tblGrid>
      <w:tr w:rsidR="00921B98" w:rsidRPr="002C6174" w14:paraId="244A9F10" w14:textId="65EBEEB0" w:rsidTr="00595D61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B364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28E284C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2ACB1AB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R-sq (adj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628C097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Devianc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4714809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Cadaver 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58E53964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6CD78D0A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Pi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EA296E5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Human</w:t>
            </w:r>
          </w:p>
          <w:p w14:paraId="0BBDDE66" w14:textId="053CF251" w:rsidR="00921B98" w:rsidRPr="00152242" w:rsidRDefault="00152242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abund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F291ACB" w14:textId="77777777" w:rsidR="00921B98" w:rsidRPr="00152242" w:rsidRDefault="00921B98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Pig</w:t>
            </w:r>
          </w:p>
          <w:p w14:paraId="2730C848" w14:textId="3275C67D" w:rsidR="00921B98" w:rsidRPr="00152242" w:rsidRDefault="00152242" w:rsidP="00595D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242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val="en-GB"/>
              </w:rPr>
              <w:t>abundance</w:t>
            </w:r>
          </w:p>
        </w:tc>
      </w:tr>
      <w:tr w:rsidR="00921B98" w:rsidRPr="002C6174" w14:paraId="0B1091C5" w14:textId="15802CAE" w:rsidTr="00595D61">
        <w:trPr>
          <w:trHeight w:val="300"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bottom"/>
          </w:tcPr>
          <w:p w14:paraId="5DC4E7FA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ind w:left="113" w:right="113"/>
              <w:jc w:val="center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  <w:r w:rsidRPr="002C6174">
              <w:rPr>
                <w:rFonts w:ascii="Times" w:hAnsi="Times" w:cs="Calibri"/>
                <w:b/>
                <w:bCs/>
                <w:color w:val="000000"/>
                <w:lang w:val="en-GB"/>
              </w:rPr>
              <w:t>Dipter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04406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Piophila case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6ABEB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E38AE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12AA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F02EB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1FDA9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34B25F8" w14:textId="65F87150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5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3EBD5D" w14:textId="29C9B918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896</w:t>
            </w:r>
          </w:p>
        </w:tc>
      </w:tr>
      <w:tr w:rsidR="00921B98" w:rsidRPr="002C6174" w14:paraId="0B830BC6" w14:textId="0EF394CB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5B4E2AC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8AB7D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hrysomya nigr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AD6E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38B1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AF1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3E66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6A77A85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D4E369" w14:textId="071FEF4B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9FFAE6" w14:textId="3ACEA0F7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880</w:t>
            </w:r>
          </w:p>
        </w:tc>
      </w:tr>
      <w:tr w:rsidR="00921B98" w:rsidRPr="002C6174" w14:paraId="26682D2B" w14:textId="61692A83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D67547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1F3EA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Australophyra rostr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7113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A8A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558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F8BB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21DFEBDC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0BACC3" w14:textId="6F2BD2EE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0BF14" w14:textId="2401F601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020</w:t>
            </w:r>
          </w:p>
        </w:tc>
      </w:tr>
      <w:tr w:rsidR="00921B98" w:rsidRPr="002C6174" w14:paraId="7E15E0C3" w14:textId="3DFF33CA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59980B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EBF23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Phorid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7DAD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312F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C20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33E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117EE1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40A156" w14:textId="7F47E79F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7297D7" w14:textId="7A4748C5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954</w:t>
            </w:r>
          </w:p>
        </w:tc>
      </w:tr>
      <w:tr w:rsidR="00921B98" w:rsidRPr="002C6174" w14:paraId="65B201F1" w14:textId="0137C337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85C951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FB3AD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hrysomya var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A90B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09D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CE8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052F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73DFA46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645F3B" w14:textId="048DC603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8B99F" w14:textId="1BBFA78D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754</w:t>
            </w:r>
          </w:p>
        </w:tc>
      </w:tr>
      <w:tr w:rsidR="00921B98" w:rsidRPr="002C6174" w14:paraId="3ACEB680" w14:textId="2805F2C8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901592F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749B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hrysomya rufifa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1C8B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CE45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1BBD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E00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6BEB3EA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F12175" w14:textId="4DF20F52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FAA37" w14:textId="228B9AF9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615</w:t>
            </w:r>
          </w:p>
        </w:tc>
      </w:tr>
      <w:tr w:rsidR="00921B98" w:rsidRPr="002C6174" w14:paraId="53E0B301" w14:textId="3071C55E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73C2AD6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42184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hrysomya incisur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B3A0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BF78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16D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05E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77E9800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DE2A76" w14:textId="5A429966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D6245" w14:textId="60C5189F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921B98" w:rsidRPr="002C6174" w14:paraId="37DCD6BE" w14:textId="719FB09A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E4004F4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0AEB7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Dichaetomyia </w:t>
            </w:r>
            <w:r w:rsidRPr="00A03D0C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2FFC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9987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DF14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F90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78657A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DABF32" w14:textId="4803CB60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70559" w14:textId="044E879F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346</w:t>
            </w:r>
          </w:p>
        </w:tc>
      </w:tr>
      <w:tr w:rsidR="00921B98" w:rsidRPr="002C6174" w14:paraId="58C333C1" w14:textId="3DA4F57C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E26F84A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0FEA6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allipho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F4742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D7569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E0D1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9244B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920B2B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6E816B0" w14:textId="549DFC3D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A5AD4" w14:textId="53B59BE7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96</w:t>
            </w:r>
          </w:p>
        </w:tc>
      </w:tr>
      <w:tr w:rsidR="00921B98" w:rsidRPr="002C6174" w14:paraId="4D0895C9" w14:textId="172B6D7B" w:rsidTr="00595D61">
        <w:trPr>
          <w:trHeight w:val="300"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bottom"/>
          </w:tcPr>
          <w:p w14:paraId="53A569B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ind w:left="113" w:right="113"/>
              <w:jc w:val="center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  <w:r w:rsidRPr="002C6174">
              <w:rPr>
                <w:rFonts w:ascii="Times" w:hAnsi="Times" w:cs="Calibri"/>
                <w:b/>
                <w:bCs/>
                <w:color w:val="000000"/>
                <w:lang w:val="en-GB"/>
              </w:rPr>
              <w:lastRenderedPageBreak/>
              <w:t>Coleopter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D5CCA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Saprinus cyaneus cyane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8F278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AAA3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15B9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3BF0C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64E74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383CD95" w14:textId="4BE28C3F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5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13C1E6" w14:textId="792ACF25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437</w:t>
            </w:r>
          </w:p>
        </w:tc>
      </w:tr>
      <w:tr w:rsidR="00921B98" w:rsidRPr="002C6174" w14:paraId="026A4739" w14:textId="290299EE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D670C7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555B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reophilus erythrocepha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3C2E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889B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584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AD6C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FB0F315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FAF82" w14:textId="4D2B2FCB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7FF39" w14:textId="7A59C3A9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94</w:t>
            </w:r>
          </w:p>
        </w:tc>
      </w:tr>
      <w:tr w:rsidR="00921B98" w:rsidRPr="002C6174" w14:paraId="72F26384" w14:textId="70671DA6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3AF9F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49C0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Necrobia ruf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94F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00B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CB7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83A6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13254F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296FE1" w14:textId="0CD54F99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95161" w14:textId="60B42919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921B98" w:rsidRPr="002C6174" w14:paraId="4DFEA7FD" w14:textId="17E3DB9E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7E0AC5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40B3AA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Omorgus quadrinod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8BA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947C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4CBD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B385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5E85CC62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7F19E7" w14:textId="6E5B53AE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D0D06" w14:textId="7A9983E9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21</w:t>
            </w:r>
          </w:p>
        </w:tc>
      </w:tr>
      <w:tr w:rsidR="00921B98" w:rsidRPr="002C6174" w14:paraId="4667AD9E" w14:textId="419963BD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D7F6D5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91EFE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Creophilus lan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C65B3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67180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CFD7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3858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76961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662A85A" w14:textId="40A635C5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42B38" w14:textId="6E668E0F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50</w:t>
            </w:r>
          </w:p>
        </w:tc>
      </w:tr>
      <w:tr w:rsidR="00921B98" w:rsidRPr="002C6174" w14:paraId="07B4D9B8" w14:textId="334AC9DA" w:rsidTr="00595D61">
        <w:trPr>
          <w:trHeight w:val="300"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  <w:vAlign w:val="bottom"/>
          </w:tcPr>
          <w:p w14:paraId="127C5D05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ind w:left="113" w:right="113"/>
              <w:jc w:val="center"/>
              <w:rPr>
                <w:rFonts w:ascii="Times" w:hAnsi="Times" w:cs="Calibri"/>
                <w:b/>
                <w:bCs/>
                <w:color w:val="000000"/>
                <w:lang w:val="en-GB"/>
              </w:rPr>
            </w:pPr>
            <w:r w:rsidRPr="002C6174">
              <w:rPr>
                <w:rFonts w:ascii="Times" w:hAnsi="Times" w:cs="Calibri"/>
                <w:b/>
                <w:bCs/>
                <w:color w:val="000000"/>
                <w:lang w:val="en-GB"/>
              </w:rPr>
              <w:t>Hymenoptera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093B65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Rhytidoponera metall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85C79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04C12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33EA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69C8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5EB78F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3C30B3" w14:textId="43698E46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2E871C" w14:textId="6F64BE92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58</w:t>
            </w:r>
          </w:p>
        </w:tc>
      </w:tr>
      <w:tr w:rsidR="00921B98" w:rsidRPr="002C6174" w14:paraId="6A0BC7C2" w14:textId="2F0231FD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011298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411E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Crematogaster </w:t>
            </w:r>
            <w:r w:rsidRPr="00A03D0C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217C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5ACD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529F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8A08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9FE40E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55EA65" w14:textId="4383E6C0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2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47135" w14:textId="06EFE140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867</w:t>
            </w:r>
          </w:p>
        </w:tc>
      </w:tr>
      <w:tr w:rsidR="00921B98" w:rsidRPr="002C6174" w14:paraId="577F4507" w14:textId="16B7BDDF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0FB5D61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A2E6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Aphaenogaster longice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E8EE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BF2F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6E47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6B89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47926D7E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85F49C" w14:textId="36382CFE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1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FBCFA9" w14:textId="3BA1119E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636</w:t>
            </w:r>
          </w:p>
        </w:tc>
      </w:tr>
      <w:tr w:rsidR="00921B98" w:rsidRPr="002C6174" w14:paraId="0D5F6597" w14:textId="545A40FD" w:rsidTr="00595D61">
        <w:trPr>
          <w:trHeight w:val="300"/>
        </w:trPr>
        <w:tc>
          <w:tcPr>
            <w:tcW w:w="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887F79B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right"/>
              <w:rPr>
                <w:rFonts w:ascii="Times" w:hAnsi="Times" w:cs="Calibri"/>
                <w:color w:val="00000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2DBE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i/>
                <w:iCs/>
                <w:color w:val="000000"/>
                <w:sz w:val="22"/>
                <w:szCs w:val="22"/>
                <w:lang w:val="en-GB"/>
              </w:rPr>
              <w:t>Nasonia vitripenn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A607D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49120" w14:textId="77777777" w:rsidR="00921B98" w:rsidRPr="00A03D0C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A03D0C">
              <w:rPr>
                <w:rFonts w:ascii="Times" w:hAnsi="Times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039E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2C6174"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99B53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889240" w14:textId="77777777" w:rsidR="00921B98" w:rsidRPr="002C6174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1677997" w14:textId="2422CC90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C0566" w14:textId="2D2DAB2C" w:rsidR="00921B98" w:rsidRPr="00921B98" w:rsidRDefault="00921B98" w:rsidP="00595D61">
            <w:pPr>
              <w:autoSpaceDE w:val="0"/>
              <w:autoSpaceDN w:val="0"/>
              <w:adjustRightInd w:val="0"/>
              <w:spacing w:line="552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  <w:lang w:val="en-GB"/>
              </w:rPr>
            </w:pPr>
            <w:r w:rsidRPr="00921B98">
              <w:rPr>
                <w:rFonts w:ascii="Times" w:hAnsi="Times" w:cs="Calibri"/>
                <w:color w:val="000000"/>
                <w:sz w:val="22"/>
                <w:szCs w:val="22"/>
              </w:rPr>
              <w:t>630</w:t>
            </w:r>
          </w:p>
        </w:tc>
      </w:tr>
    </w:tbl>
    <w:p w14:paraId="650F0C41" w14:textId="77777777" w:rsidR="00921B98" w:rsidRDefault="00921B98" w:rsidP="00B45632">
      <w:pPr>
        <w:spacing w:line="480" w:lineRule="auto"/>
        <w:rPr>
          <w:rFonts w:ascii="Times" w:hAnsi="Times"/>
          <w:b/>
          <w:bCs/>
        </w:rPr>
      </w:pPr>
    </w:p>
    <w:p w14:paraId="3996CAB4" w14:textId="149EA0C9" w:rsidR="00921B98" w:rsidRDefault="00921B98">
      <w:pPr>
        <w:rPr>
          <w:rFonts w:ascii="Times" w:hAnsi="Times"/>
          <w:b/>
          <w:bCs/>
        </w:rPr>
      </w:pPr>
    </w:p>
    <w:sectPr w:rsidR="00921B98" w:rsidSect="00595D6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32"/>
    <w:rsid w:val="000029DD"/>
    <w:rsid w:val="00007687"/>
    <w:rsid w:val="000A42FA"/>
    <w:rsid w:val="00113793"/>
    <w:rsid w:val="00132E28"/>
    <w:rsid w:val="00152242"/>
    <w:rsid w:val="001A28FC"/>
    <w:rsid w:val="001C3002"/>
    <w:rsid w:val="001E2DE9"/>
    <w:rsid w:val="00205290"/>
    <w:rsid w:val="0025040D"/>
    <w:rsid w:val="00251858"/>
    <w:rsid w:val="002579E2"/>
    <w:rsid w:val="00280B75"/>
    <w:rsid w:val="002D0F98"/>
    <w:rsid w:val="002E0333"/>
    <w:rsid w:val="002E15E8"/>
    <w:rsid w:val="002E46E1"/>
    <w:rsid w:val="002E6A00"/>
    <w:rsid w:val="00305D14"/>
    <w:rsid w:val="00317879"/>
    <w:rsid w:val="00330307"/>
    <w:rsid w:val="0034620A"/>
    <w:rsid w:val="003A4DE7"/>
    <w:rsid w:val="003E28ED"/>
    <w:rsid w:val="0043665D"/>
    <w:rsid w:val="00442CC5"/>
    <w:rsid w:val="004539A4"/>
    <w:rsid w:val="00466ACC"/>
    <w:rsid w:val="004A36CB"/>
    <w:rsid w:val="004F195F"/>
    <w:rsid w:val="00566FFD"/>
    <w:rsid w:val="00571726"/>
    <w:rsid w:val="00595D61"/>
    <w:rsid w:val="005A7C3C"/>
    <w:rsid w:val="005C5F9E"/>
    <w:rsid w:val="005D272A"/>
    <w:rsid w:val="005E1B45"/>
    <w:rsid w:val="00636C74"/>
    <w:rsid w:val="006F19C3"/>
    <w:rsid w:val="0074144A"/>
    <w:rsid w:val="007B64E7"/>
    <w:rsid w:val="007F5B4C"/>
    <w:rsid w:val="008328F0"/>
    <w:rsid w:val="00837225"/>
    <w:rsid w:val="00851343"/>
    <w:rsid w:val="008A5613"/>
    <w:rsid w:val="008D5BAE"/>
    <w:rsid w:val="008E5BD4"/>
    <w:rsid w:val="00921B98"/>
    <w:rsid w:val="009319E2"/>
    <w:rsid w:val="009460AA"/>
    <w:rsid w:val="00952705"/>
    <w:rsid w:val="009B50AF"/>
    <w:rsid w:val="009B5BD3"/>
    <w:rsid w:val="009B770F"/>
    <w:rsid w:val="009E6C06"/>
    <w:rsid w:val="009F455D"/>
    <w:rsid w:val="00A0167D"/>
    <w:rsid w:val="00A21221"/>
    <w:rsid w:val="00A23C13"/>
    <w:rsid w:val="00A85C40"/>
    <w:rsid w:val="00AA1EA3"/>
    <w:rsid w:val="00B45632"/>
    <w:rsid w:val="00BA5FCF"/>
    <w:rsid w:val="00BD0BDD"/>
    <w:rsid w:val="00BE2834"/>
    <w:rsid w:val="00C1546E"/>
    <w:rsid w:val="00C2001C"/>
    <w:rsid w:val="00C22A58"/>
    <w:rsid w:val="00C52D3E"/>
    <w:rsid w:val="00C54283"/>
    <w:rsid w:val="00CA2CF4"/>
    <w:rsid w:val="00CA60C7"/>
    <w:rsid w:val="00CE6F4F"/>
    <w:rsid w:val="00CE77DD"/>
    <w:rsid w:val="00D60570"/>
    <w:rsid w:val="00D90A46"/>
    <w:rsid w:val="00DF425B"/>
    <w:rsid w:val="00E11EE8"/>
    <w:rsid w:val="00E718FE"/>
    <w:rsid w:val="00E97A68"/>
    <w:rsid w:val="00ED2631"/>
    <w:rsid w:val="00F91CFA"/>
    <w:rsid w:val="00F96373"/>
    <w:rsid w:val="00FA5F50"/>
    <w:rsid w:val="00FB20B8"/>
    <w:rsid w:val="00FB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0F2AF"/>
  <w15:chartTrackingRefBased/>
  <w15:docId w15:val="{D6D8E9DA-9D09-8A40-A856-23F2DE22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56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0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awson</dc:creator>
  <cp:keywords/>
  <dc:description/>
  <cp:lastModifiedBy>Blake Dawson</cp:lastModifiedBy>
  <cp:revision>3</cp:revision>
  <dcterms:created xsi:type="dcterms:W3CDTF">2022-01-20T22:37:00Z</dcterms:created>
  <dcterms:modified xsi:type="dcterms:W3CDTF">2022-01-20T22:40:00Z</dcterms:modified>
</cp:coreProperties>
</file>